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428" w:rsidRPr="00C64BCE" w:rsidRDefault="00586428" w:rsidP="00586428">
      <w:pPr>
        <w:rPr>
          <w:rFonts w:cs="Arial"/>
          <w:color w:val="000000" w:themeColor="text1"/>
          <w:szCs w:val="20"/>
        </w:rPr>
      </w:pPr>
      <w:r w:rsidRPr="00C64BCE">
        <w:rPr>
          <w:rFonts w:cs="Arial" w:hint="eastAsia"/>
          <w:color w:val="000000" w:themeColor="text1"/>
          <w:szCs w:val="20"/>
        </w:rPr>
        <w:t>Supplement Table</w:t>
      </w:r>
      <w:r w:rsidRPr="00C64BCE">
        <w:rPr>
          <w:rFonts w:cs="Arial"/>
          <w:color w:val="000000" w:themeColor="text1"/>
          <w:szCs w:val="20"/>
        </w:rPr>
        <w:t xml:space="preserve"> </w:t>
      </w:r>
      <w:r w:rsidRPr="00C64BCE">
        <w:rPr>
          <w:rFonts w:cs="Arial" w:hint="eastAsia"/>
          <w:color w:val="000000" w:themeColor="text1"/>
          <w:szCs w:val="20"/>
        </w:rPr>
        <w:t>1</w:t>
      </w:r>
    </w:p>
    <w:p w:rsidR="002B0075" w:rsidRPr="00740CD0" w:rsidRDefault="00586428" w:rsidP="00586428">
      <w:pPr>
        <w:rPr>
          <w:rFonts w:eastAsiaTheme="minorEastAsia" w:cs="Arial"/>
          <w:color w:val="000000" w:themeColor="text1"/>
          <w:szCs w:val="20"/>
        </w:rPr>
      </w:pPr>
      <w:r w:rsidRPr="00C64BCE">
        <w:rPr>
          <w:rFonts w:cs="Arial"/>
          <w:color w:val="000000" w:themeColor="text1"/>
          <w:szCs w:val="20"/>
        </w:rPr>
        <w:t xml:space="preserve">Patients with </w:t>
      </w:r>
      <w:r w:rsidRPr="00C64BCE">
        <w:rPr>
          <w:rFonts w:cs="Arial"/>
          <w:i/>
          <w:color w:val="000000" w:themeColor="text1"/>
          <w:szCs w:val="20"/>
        </w:rPr>
        <w:t>BRCA1/2</w:t>
      </w:r>
      <w:r w:rsidRPr="00C64BCE">
        <w:rPr>
          <w:rFonts w:cs="Arial"/>
          <w:color w:val="000000" w:themeColor="text1"/>
          <w:szCs w:val="20"/>
        </w:rPr>
        <w:t xml:space="preserve"> mutations</w:t>
      </w:r>
      <w:r w:rsidRPr="00C64BCE">
        <w:rPr>
          <w:rFonts w:cs="Arial" w:hint="eastAsia"/>
          <w:color w:val="000000" w:themeColor="text1"/>
          <w:szCs w:val="20"/>
        </w:rPr>
        <w:t xml:space="preserve"> classified </w:t>
      </w:r>
      <w:r w:rsidRPr="00C64BCE">
        <w:rPr>
          <w:rFonts w:eastAsia="SimSun" w:cs="Arial"/>
          <w:color w:val="000000"/>
          <w:szCs w:val="20"/>
        </w:rPr>
        <w:t>as</w:t>
      </w:r>
      <w:r w:rsidRPr="00C64BCE">
        <w:rPr>
          <w:rFonts w:cs="Arial" w:hint="eastAsia"/>
          <w:color w:val="000000" w:themeColor="text1"/>
          <w:szCs w:val="20"/>
        </w:rPr>
        <w:t xml:space="preserve"> VUS, likely pathogenic or pathogenic</w:t>
      </w:r>
      <w:r w:rsidRPr="00C64BCE">
        <w:rPr>
          <w:rFonts w:cs="Arial"/>
          <w:color w:val="000000" w:themeColor="text1"/>
          <w:szCs w:val="20"/>
        </w:rPr>
        <w:t>.</w:t>
      </w:r>
      <w:r w:rsidRPr="00C64BCE">
        <w:rPr>
          <w:rFonts w:cs="Arial" w:hint="eastAsia"/>
          <w:color w:val="000000" w:themeColor="text1"/>
          <w:szCs w:val="20"/>
        </w:rPr>
        <w:t xml:space="preserve"> N/A, not available. VUS, </w:t>
      </w:r>
      <w:r w:rsidRPr="00C64BCE">
        <w:rPr>
          <w:rFonts w:cs="Arial"/>
          <w:color w:val="000000" w:themeColor="text1"/>
          <w:szCs w:val="20"/>
        </w:rPr>
        <w:t>variant of unknown signiﬁcance</w:t>
      </w:r>
      <w:r w:rsidRPr="00C64BCE">
        <w:rPr>
          <w:rFonts w:cs="Arial" w:hint="eastAsia"/>
          <w:color w:val="000000" w:themeColor="text1"/>
          <w:szCs w:val="20"/>
        </w:rPr>
        <w:t>.</w:t>
      </w:r>
    </w:p>
    <w:tbl>
      <w:tblPr>
        <w:tblStyle w:val="a5"/>
        <w:tblW w:w="1158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6"/>
        <w:gridCol w:w="950"/>
        <w:gridCol w:w="2927"/>
        <w:gridCol w:w="2431"/>
        <w:gridCol w:w="1952"/>
        <w:gridCol w:w="1942"/>
      </w:tblGrid>
      <w:tr w:rsidR="00A432D7" w:rsidRPr="00F414D6" w:rsidTr="00D64055">
        <w:tc>
          <w:tcPr>
            <w:tcW w:w="1386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atient No.</w:t>
            </w:r>
          </w:p>
        </w:tc>
        <w:tc>
          <w:tcPr>
            <w:tcW w:w="950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ne</w:t>
            </w:r>
          </w:p>
        </w:tc>
        <w:tc>
          <w:tcPr>
            <w:tcW w:w="2927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295A7C" w:rsidP="00F414D6">
            <w:pPr>
              <w:rPr>
                <w:rFonts w:cs="Arial"/>
                <w:color w:val="000000" w:themeColor="text1"/>
                <w:szCs w:val="20"/>
              </w:rPr>
            </w:pPr>
            <w:r w:rsidRPr="00295A7C">
              <w:rPr>
                <w:rFonts w:cs="Arial"/>
                <w:color w:val="000000" w:themeColor="text1"/>
                <w:szCs w:val="20"/>
              </w:rPr>
              <w:t>Nucleotide alteration</w:t>
            </w:r>
            <w:r>
              <w:rPr>
                <w:rFonts w:cs="Arial" w:hint="eastAsia"/>
                <w:color w:val="000000" w:themeColor="text1"/>
                <w:szCs w:val="20"/>
              </w:rPr>
              <w:t>s</w:t>
            </w:r>
          </w:p>
        </w:tc>
        <w:tc>
          <w:tcPr>
            <w:tcW w:w="2431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295A7C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 w:hint="eastAsia"/>
                <w:color w:val="000000" w:themeColor="text1"/>
                <w:szCs w:val="20"/>
              </w:rPr>
              <w:t>Chances of amino acid</w:t>
            </w:r>
          </w:p>
        </w:tc>
        <w:tc>
          <w:tcPr>
            <w:tcW w:w="1952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/somatic</w:t>
            </w:r>
          </w:p>
        </w:tc>
        <w:tc>
          <w:tcPr>
            <w:tcW w:w="1942" w:type="dxa"/>
            <w:tcBorders>
              <w:top w:val="single" w:sz="18" w:space="0" w:color="auto"/>
              <w:bottom w:val="single" w:sz="4" w:space="0" w:color="auto"/>
            </w:tcBorders>
          </w:tcPr>
          <w:p w:rsidR="00A432D7" w:rsidRPr="00F414D6" w:rsidRDefault="00295A7C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 w:hint="eastAsia"/>
                <w:color w:val="000000" w:themeColor="text1"/>
                <w:szCs w:val="20"/>
              </w:rPr>
              <w:t>Function</w:t>
            </w:r>
          </w:p>
        </w:tc>
      </w:tr>
      <w:tr w:rsidR="00A432D7" w:rsidRPr="00F414D6" w:rsidTr="00D64055">
        <w:tc>
          <w:tcPr>
            <w:tcW w:w="1386" w:type="dxa"/>
            <w:tcBorders>
              <w:top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04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:rsidR="00A432D7" w:rsidRPr="00792ED8" w:rsidRDefault="00A432D7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  <w:tcBorders>
              <w:top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 xml:space="preserve">c.1568A&gt;G </w:t>
            </w:r>
          </w:p>
        </w:tc>
        <w:tc>
          <w:tcPr>
            <w:tcW w:w="2431" w:type="dxa"/>
            <w:tcBorders>
              <w:top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His523Arg)</w:t>
            </w:r>
          </w:p>
        </w:tc>
        <w:tc>
          <w:tcPr>
            <w:tcW w:w="1952" w:type="dxa"/>
            <w:tcBorders>
              <w:top w:val="single" w:sz="4" w:space="0" w:color="auto"/>
            </w:tcBorders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  <w:tcBorders>
              <w:top w:val="single" w:sz="4" w:space="0" w:color="auto"/>
            </w:tcBorders>
          </w:tcPr>
          <w:p w:rsidR="00A432D7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A432D7" w:rsidRPr="00F414D6" w:rsidTr="00D64055">
        <w:tc>
          <w:tcPr>
            <w:tcW w:w="1386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06</w:t>
            </w:r>
          </w:p>
        </w:tc>
        <w:tc>
          <w:tcPr>
            <w:tcW w:w="950" w:type="dxa"/>
          </w:tcPr>
          <w:p w:rsidR="00A432D7" w:rsidRPr="00792ED8" w:rsidRDefault="00A432D7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066_4069del</w:t>
            </w:r>
          </w:p>
        </w:tc>
        <w:tc>
          <w:tcPr>
            <w:tcW w:w="2431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n1356Lysfs*9)</w:t>
            </w:r>
          </w:p>
        </w:tc>
        <w:tc>
          <w:tcPr>
            <w:tcW w:w="1952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A432D7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A432D7" w:rsidRPr="00F414D6" w:rsidTr="00D64055">
        <w:tc>
          <w:tcPr>
            <w:tcW w:w="1386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12</w:t>
            </w:r>
          </w:p>
        </w:tc>
        <w:tc>
          <w:tcPr>
            <w:tcW w:w="950" w:type="dxa"/>
          </w:tcPr>
          <w:p w:rsidR="00A432D7" w:rsidRPr="00792ED8" w:rsidRDefault="00A432D7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841C&gt;T</w:t>
            </w:r>
          </w:p>
        </w:tc>
        <w:tc>
          <w:tcPr>
            <w:tcW w:w="2431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 xml:space="preserve">p.(Gln1281*) </w:t>
            </w:r>
          </w:p>
        </w:tc>
        <w:tc>
          <w:tcPr>
            <w:tcW w:w="1952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A432D7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A432D7" w:rsidRPr="00F414D6" w:rsidTr="00D64055">
        <w:tc>
          <w:tcPr>
            <w:tcW w:w="1386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13</w:t>
            </w:r>
          </w:p>
        </w:tc>
        <w:tc>
          <w:tcPr>
            <w:tcW w:w="950" w:type="dxa"/>
          </w:tcPr>
          <w:p w:rsidR="00A432D7" w:rsidRPr="00792ED8" w:rsidRDefault="00A432D7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049A&gt;G</w:t>
            </w:r>
          </w:p>
        </w:tc>
        <w:tc>
          <w:tcPr>
            <w:tcW w:w="2431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His1350Arg)</w:t>
            </w:r>
          </w:p>
        </w:tc>
        <w:tc>
          <w:tcPr>
            <w:tcW w:w="1952" w:type="dxa"/>
          </w:tcPr>
          <w:p w:rsidR="00A432D7" w:rsidRPr="00F414D6" w:rsidRDefault="00A432D7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A432D7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13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325G&gt;A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Val2109Ile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15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44G&gt;A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182Lys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16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75_376insT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n126Serfs*16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0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330C&gt;T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hr1777Ile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2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2138C&gt;G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713*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6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521delA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1841Valfs*2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7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356_1357insAG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453Argfs*23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8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325G&gt;A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Val2109Ile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29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877delG</w:t>
            </w:r>
          </w:p>
        </w:tc>
        <w:tc>
          <w:tcPr>
            <w:tcW w:w="2431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la1293Leufs*14)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F414D6" w:rsidRPr="00F414D6" w:rsidTr="00D64055">
        <w:tc>
          <w:tcPr>
            <w:tcW w:w="1386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32</w:t>
            </w:r>
          </w:p>
        </w:tc>
        <w:tc>
          <w:tcPr>
            <w:tcW w:w="950" w:type="dxa"/>
          </w:tcPr>
          <w:p w:rsidR="00F414D6" w:rsidRPr="00792ED8" w:rsidRDefault="00F414D6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7+1G&gt;C</w:t>
            </w:r>
          </w:p>
        </w:tc>
        <w:tc>
          <w:tcPr>
            <w:tcW w:w="2431" w:type="dxa"/>
          </w:tcPr>
          <w:p w:rsidR="00F414D6" w:rsidRPr="00F414D6" w:rsidRDefault="00740CD0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F414D6" w:rsidRPr="00F414D6" w:rsidRDefault="00F414D6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F414D6" w:rsidRPr="00F414D6" w:rsidRDefault="00792ED8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Likely 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3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964delC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Pro655Glnfs*5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35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2920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sp974Asn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39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8542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2848Lys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39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0101A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3367Asp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45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937G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646Ile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4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251C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rg1751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5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165_3168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sn1055Lysfs*4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51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288_3289delA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eu1098Serfs*4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5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257T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eu1086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lastRenderedPageBreak/>
              <w:t>F05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8989T&gt;C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yr2997His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5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591A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ys531Glu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widowControl/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widowControl/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327C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rg1443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1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86_687delC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229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266C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Pro89Leu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 xml:space="preserve">c.3598C&gt;T  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n1200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722_5723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eu1908Argfs*2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448C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Pro1150Ser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6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964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Pro655Glnfs*5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966A&gt;T,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sn656Tyr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465G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489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69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675+1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widowControl/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7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333-1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7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074G&gt;A 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sp1692Asn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8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6dup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23Argfs*18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86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325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Val2109Ile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87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284_288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eu95Hisfs*10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09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widowControl/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widowControl/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281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ys1094Serfs*10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0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80+5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Likely 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0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257A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rg1753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0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568A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His523Arg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09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963del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1655Leu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1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096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rg1699Gln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Likely 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15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14C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n172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tabs>
                <w:tab w:val="left" w:pos="780"/>
              </w:tabs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16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71-6T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21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8517C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yr2839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lastRenderedPageBreak/>
              <w:t>F12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568A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His523Arg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3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521G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y1174Val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3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1625_1626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Ile542Thrfs*17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36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6dup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Glu23Argfs*18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4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325G&gt;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Val2109Ile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4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41+9A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N/A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4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3794G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Cys1265Phe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4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470_5477delATTGGGC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Ile1824Asp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52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981_982delA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Cys328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5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470_5477delATTGGGC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Ile1824Asp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56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108A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yr1703Cys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58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073dup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rp1692Met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60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682C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Tyr1894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64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5242delA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Ser1748Alafs*29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69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4218_4221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ys1406Asn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71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9182T&gt;G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Leu3061*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Germline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7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2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6405_6409del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sn2135Lysfs*3)</w:t>
            </w:r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Pathogenic</w:t>
            </w:r>
          </w:p>
        </w:tc>
      </w:tr>
      <w:tr w:rsidR="00D64055" w:rsidRPr="00F414D6" w:rsidTr="00D64055">
        <w:tc>
          <w:tcPr>
            <w:tcW w:w="1386" w:type="dxa"/>
          </w:tcPr>
          <w:p w:rsidR="00D64055" w:rsidRPr="00F414D6" w:rsidRDefault="00D64055" w:rsidP="00BB0927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F173</w:t>
            </w:r>
          </w:p>
        </w:tc>
        <w:tc>
          <w:tcPr>
            <w:tcW w:w="950" w:type="dxa"/>
          </w:tcPr>
          <w:p w:rsidR="00D64055" w:rsidRPr="00792ED8" w:rsidRDefault="00D64055" w:rsidP="00F414D6">
            <w:pPr>
              <w:rPr>
                <w:rFonts w:cs="Arial"/>
                <w:i/>
                <w:color w:val="000000" w:themeColor="text1"/>
                <w:szCs w:val="20"/>
              </w:rPr>
            </w:pPr>
            <w:r w:rsidRPr="00792ED8">
              <w:rPr>
                <w:rFonts w:cs="Arial"/>
                <w:i/>
                <w:color w:val="000000" w:themeColor="text1"/>
                <w:szCs w:val="20"/>
              </w:rPr>
              <w:t>BRCA1</w:t>
            </w:r>
          </w:p>
        </w:tc>
        <w:tc>
          <w:tcPr>
            <w:tcW w:w="2927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c.2286A&gt;T</w:t>
            </w:r>
          </w:p>
        </w:tc>
        <w:tc>
          <w:tcPr>
            <w:tcW w:w="2431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p.(Arg762Ser)</w:t>
            </w:r>
            <w:bookmarkStart w:id="0" w:name="_GoBack"/>
            <w:bookmarkEnd w:id="0"/>
          </w:p>
        </w:tc>
        <w:tc>
          <w:tcPr>
            <w:tcW w:w="195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 w:rsidRPr="00F414D6">
              <w:rPr>
                <w:rFonts w:cs="Arial"/>
                <w:color w:val="000000" w:themeColor="text1"/>
                <w:szCs w:val="20"/>
              </w:rPr>
              <w:t>Somatic</w:t>
            </w:r>
          </w:p>
        </w:tc>
        <w:tc>
          <w:tcPr>
            <w:tcW w:w="1942" w:type="dxa"/>
          </w:tcPr>
          <w:p w:rsidR="00D64055" w:rsidRPr="00F414D6" w:rsidRDefault="00D64055" w:rsidP="00F414D6">
            <w:pPr>
              <w:rPr>
                <w:rFonts w:cs="Arial"/>
                <w:color w:val="000000" w:themeColor="text1"/>
                <w:szCs w:val="20"/>
              </w:rPr>
            </w:pPr>
            <w:r>
              <w:rPr>
                <w:rFonts w:cs="Arial"/>
                <w:color w:val="000000" w:themeColor="text1"/>
                <w:szCs w:val="20"/>
              </w:rPr>
              <w:t>VUS</w:t>
            </w:r>
          </w:p>
        </w:tc>
      </w:tr>
    </w:tbl>
    <w:p w:rsidR="008A0EFB" w:rsidRPr="00F414D6" w:rsidRDefault="008A0EFB" w:rsidP="00F414D6">
      <w:pPr>
        <w:rPr>
          <w:rFonts w:cs="Arial"/>
          <w:color w:val="000000" w:themeColor="text1"/>
          <w:szCs w:val="20"/>
        </w:rPr>
      </w:pPr>
    </w:p>
    <w:sectPr w:rsidR="008A0EFB" w:rsidRPr="00F414D6" w:rsidSect="00F414D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2E2F" w:rsidRDefault="00C72E2F" w:rsidP="008A0EFB">
      <w:r>
        <w:separator/>
      </w:r>
    </w:p>
  </w:endnote>
  <w:endnote w:type="continuationSeparator" w:id="0">
    <w:p w:rsidR="00C72E2F" w:rsidRDefault="00C72E2F" w:rsidP="008A0E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2E2F" w:rsidRDefault="00C72E2F" w:rsidP="008A0EFB">
      <w:r>
        <w:separator/>
      </w:r>
    </w:p>
  </w:footnote>
  <w:footnote w:type="continuationSeparator" w:id="0">
    <w:p w:rsidR="00C72E2F" w:rsidRDefault="00C72E2F" w:rsidP="008A0E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MxNDUyNTYyNDE0MjBX0lEKTi0uzszPAykwrgUA2DRF4ywAAAA="/>
  </w:docVars>
  <w:rsids>
    <w:rsidRoot w:val="002B0075"/>
    <w:rsid w:val="00001325"/>
    <w:rsid w:val="000159FB"/>
    <w:rsid w:val="000666C9"/>
    <w:rsid w:val="00093BA5"/>
    <w:rsid w:val="000D029E"/>
    <w:rsid w:val="0012374D"/>
    <w:rsid w:val="001341CF"/>
    <w:rsid w:val="001C7DEF"/>
    <w:rsid w:val="00295A7C"/>
    <w:rsid w:val="002B0075"/>
    <w:rsid w:val="002D50A5"/>
    <w:rsid w:val="002F7292"/>
    <w:rsid w:val="00363EC4"/>
    <w:rsid w:val="003A315F"/>
    <w:rsid w:val="003C4D2F"/>
    <w:rsid w:val="00431FEE"/>
    <w:rsid w:val="00495E2A"/>
    <w:rsid w:val="004B0E7D"/>
    <w:rsid w:val="005672EA"/>
    <w:rsid w:val="00586428"/>
    <w:rsid w:val="00625DD5"/>
    <w:rsid w:val="0069663A"/>
    <w:rsid w:val="00696A97"/>
    <w:rsid w:val="006F43F4"/>
    <w:rsid w:val="00727AD1"/>
    <w:rsid w:val="00740CD0"/>
    <w:rsid w:val="00792ED8"/>
    <w:rsid w:val="007957E8"/>
    <w:rsid w:val="007D3688"/>
    <w:rsid w:val="008A0EFB"/>
    <w:rsid w:val="008E228E"/>
    <w:rsid w:val="009952B9"/>
    <w:rsid w:val="009D69AA"/>
    <w:rsid w:val="00A432D7"/>
    <w:rsid w:val="00B709AF"/>
    <w:rsid w:val="00B81E2E"/>
    <w:rsid w:val="00C51CE2"/>
    <w:rsid w:val="00C72E2F"/>
    <w:rsid w:val="00C77D6F"/>
    <w:rsid w:val="00D31D4C"/>
    <w:rsid w:val="00D33CFD"/>
    <w:rsid w:val="00D60430"/>
    <w:rsid w:val="00D64055"/>
    <w:rsid w:val="00DF6F00"/>
    <w:rsid w:val="00E276A5"/>
    <w:rsid w:val="00E52475"/>
    <w:rsid w:val="00EA7ACC"/>
    <w:rsid w:val="00F414D6"/>
    <w:rsid w:val="00FD3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0CD0"/>
    <w:pPr>
      <w:widowControl w:val="0"/>
      <w:jc w:val="both"/>
    </w:pPr>
    <w:rPr>
      <w:rFonts w:ascii="Arial" w:eastAsia="Arial" w:hAnsi="Arial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0E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0E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0E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0EFB"/>
    <w:rPr>
      <w:sz w:val="18"/>
      <w:szCs w:val="18"/>
    </w:rPr>
  </w:style>
  <w:style w:type="table" w:styleId="a5">
    <w:name w:val="Table Grid"/>
    <w:basedOn w:val="a1"/>
    <w:uiPriority w:val="39"/>
    <w:rsid w:val="008A0EF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9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1</Pages>
  <Words>593</Words>
  <Characters>3385</Characters>
  <Application>Microsoft Office Word</Application>
  <DocSecurity>0</DocSecurity>
  <Lines>28</Lines>
  <Paragraphs>7</Paragraphs>
  <ScaleCrop>false</ScaleCrop>
  <Company/>
  <LinksUpToDate>false</LinksUpToDate>
  <CharactersWithSpaces>3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良 陆</dc:creator>
  <cp:keywords/>
  <dc:description/>
  <cp:lastModifiedBy>Li Lei</cp:lastModifiedBy>
  <cp:revision>27</cp:revision>
  <dcterms:created xsi:type="dcterms:W3CDTF">2019-07-01T00:40:00Z</dcterms:created>
  <dcterms:modified xsi:type="dcterms:W3CDTF">2020-02-05T03:16:00Z</dcterms:modified>
</cp:coreProperties>
</file>